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D550E5" w:rsidP="00227298">
      <w:pPr>
        <w:spacing w:after="120"/>
        <w:ind w:left="-142" w:right="4625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CA59C2">
        <w:rPr>
          <w:rFonts w:ascii="Arial" w:hAnsi="Arial" w:cs="Arial"/>
          <w:b/>
          <w:lang w:val="en-GB"/>
        </w:rPr>
        <w:t>S</w:t>
      </w:r>
      <w:r w:rsidR="00935BFF">
        <w:rPr>
          <w:rFonts w:ascii="Arial" w:hAnsi="Arial" w:cs="Arial"/>
          <w:b/>
          <w:lang w:val="en-GB"/>
        </w:rPr>
        <w:t>4</w:t>
      </w:r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1016FE">
        <w:rPr>
          <w:rFonts w:ascii="Arial" w:hAnsi="Arial" w:cs="Arial"/>
          <w:b/>
          <w:lang w:val="en-GB"/>
        </w:rPr>
        <w:t>Association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 xml:space="preserve">of </w:t>
      </w:r>
      <w:r w:rsidR="005F28DA">
        <w:rPr>
          <w:rFonts w:ascii="Arial" w:hAnsi="Arial" w:cs="Arial"/>
          <w:b/>
          <w:i/>
          <w:lang w:val="en-GB"/>
        </w:rPr>
        <w:t xml:space="preserve">FNDC5 </w:t>
      </w:r>
      <w:r w:rsidR="005F28DA" w:rsidRPr="005E5847">
        <w:rPr>
          <w:rFonts w:ascii="Arial" w:hAnsi="Arial" w:cs="Arial"/>
          <w:b/>
          <w:lang w:val="en-GB"/>
        </w:rPr>
        <w:t xml:space="preserve">SNPs </w:t>
      </w:r>
      <w:r w:rsidR="005F28DA">
        <w:rPr>
          <w:rFonts w:ascii="Arial" w:hAnsi="Arial" w:cs="Arial"/>
          <w:b/>
          <w:lang w:val="en-GB"/>
        </w:rPr>
        <w:t xml:space="preserve">rs16835198, rs3480, rs726344, and rs1746661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r w:rsidR="00F40803">
        <w:rPr>
          <w:rFonts w:ascii="Arial" w:hAnsi="Arial" w:cs="Arial"/>
          <w:b/>
          <w:lang w:val="en-GB"/>
        </w:rPr>
        <w:t xml:space="preserve">insulin </w:t>
      </w:r>
      <w:r w:rsidR="00DF3B96">
        <w:rPr>
          <w:rFonts w:ascii="Arial" w:hAnsi="Arial" w:cs="Arial"/>
          <w:b/>
          <w:lang w:val="en-GB"/>
        </w:rPr>
        <w:t>release</w:t>
      </w:r>
    </w:p>
    <w:tbl>
      <w:tblPr>
        <w:tblW w:w="10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63"/>
        <w:gridCol w:w="1203"/>
        <w:gridCol w:w="1384"/>
        <w:gridCol w:w="1805"/>
        <w:gridCol w:w="1805"/>
        <w:gridCol w:w="1384"/>
        <w:gridCol w:w="1805"/>
      </w:tblGrid>
      <w:tr w:rsidR="00227298" w:rsidRPr="00DC6FC9" w:rsidTr="00227298">
        <w:trPr>
          <w:trHeight w:val="882"/>
        </w:trPr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1016F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227298" w:rsidP="001016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227298" w:rsidP="00DC6F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DC6FC9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="005F28DA">
              <w:rPr>
                <w:rFonts w:ascii="Arial" w:hAnsi="Arial" w:cs="Arial"/>
                <w:sz w:val="20"/>
                <w:szCs w:val="20"/>
                <w:lang w:val="en-GB"/>
              </w:rPr>
              <w:t>Overall</w:t>
            </w:r>
            <w:r w:rsidR="00DC6FC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F28DA">
              <w:rPr>
                <w:rFonts w:ascii="Arial" w:hAnsi="Arial" w:cs="Arial"/>
                <w:sz w:val="20"/>
                <w:szCs w:val="20"/>
                <w:lang w:val="en-GB"/>
              </w:rPr>
              <w:t>study group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5F577A" w:rsidRDefault="00227298" w:rsidP="00DC6FC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ns</w:t>
            </w:r>
            <w:proofErr w:type="spellEnd"/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 0-3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="00DC6FC9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Glc</w:t>
            </w:r>
            <w:proofErr w:type="spellEnd"/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 0-3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GTT (*10</w:t>
            </w:r>
            <w:r w:rsidRPr="002C2D0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05" w:type="dxa"/>
            <w:vAlign w:val="center"/>
          </w:tcPr>
          <w:p w:rsidR="00227298" w:rsidRPr="00D92B58" w:rsidRDefault="00227298" w:rsidP="00DC6FC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-Pep 0-</w:t>
            </w:r>
            <w:r w:rsidR="00EB2D7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2</w:t>
            </w:r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DC6FC9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Glc</w:t>
            </w:r>
            <w:proofErr w:type="spellEnd"/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0-</w:t>
            </w:r>
            <w:r w:rsidR="00EB2D7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2</w:t>
            </w:r>
            <w:r w:rsidRPr="002C2D0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GTT (*10</w:t>
            </w:r>
            <w:r w:rsidRPr="002C2D0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84" w:type="dxa"/>
            <w:vAlign w:val="center"/>
          </w:tcPr>
          <w:p w:rsidR="00227298" w:rsidRPr="00D92B58" w:rsidRDefault="00227298" w:rsidP="00DC6FC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DC6FC9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IVGT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DC6FC9" w:rsidRDefault="00227298" w:rsidP="001016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C6FC9">
              <w:rPr>
                <w:rFonts w:ascii="Arial" w:hAnsi="Arial" w:cs="Arial"/>
                <w:sz w:val="20"/>
                <w:szCs w:val="20"/>
                <w:lang w:val="en-GB"/>
              </w:rPr>
              <w:t>AIR IVGTT (</w:t>
            </w:r>
            <w:proofErr w:type="spellStart"/>
            <w:r w:rsidRPr="00DC6FC9"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 w:rsidRPr="00DC6FC9"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</w:tr>
      <w:tr w:rsidR="00227298" w:rsidRPr="00D26A6F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227298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6835198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44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6.5 ±36.3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4 ±106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0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55 ±629</w:t>
            </w:r>
          </w:p>
        </w:tc>
      </w:tr>
      <w:tr w:rsidR="00227298" w:rsidRPr="00D26A6F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T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92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4.6 ±32.7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0 ±105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0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71 ±581</w:t>
            </w:r>
          </w:p>
        </w:tc>
      </w:tr>
      <w:tr w:rsidR="00227298" w:rsidRPr="00D26A6F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38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5.2 ±32.0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3 ±108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4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143 ±816</w:t>
            </w:r>
          </w:p>
        </w:tc>
      </w:tr>
      <w:tr w:rsidR="00227298" w:rsidRPr="005F577A" w:rsidTr="00227298"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1A6AF2" w:rsidRDefault="00A145B6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-0.0003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227298" w:rsidRPr="001A6AF2" w:rsidRDefault="00A145B6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-0.0018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227298" w:rsidRPr="001A6AF2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1A6AF2" w:rsidRDefault="00B84CAE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0.0060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227298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3480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5.2 ±32.7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2 ±109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6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85 ±712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28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4.5 ±32.6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1 ±103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50 ±519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55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8.8 ±40.6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5 ±106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116 ±763</w:t>
            </w:r>
          </w:p>
        </w:tc>
      </w:tr>
      <w:tr w:rsidR="00227298" w:rsidRPr="005F577A" w:rsidTr="00227298"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 w:rsidRPr="00E02FE7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add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dom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1A6AF2" w:rsidRDefault="00A145B6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0.0061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227298" w:rsidRPr="001A6AF2" w:rsidRDefault="00A145B6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-0.0011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227298" w:rsidRPr="001A6AF2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1A6AF2" w:rsidRDefault="00B84CAE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0.0089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227298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726344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590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5.0 ±33.3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0 ±107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34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21 ±635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5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7.4 ±38.2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7 ±102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7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70 ±619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0.0 ±34.7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0 ±96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17 ±1,013</w:t>
            </w:r>
          </w:p>
        </w:tc>
      </w:tr>
      <w:tr w:rsidR="00227298" w:rsidRPr="005F577A" w:rsidTr="00227298"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1A6AF2" w:rsidRDefault="00A145B6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-0.0019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227298" w:rsidRPr="001A6AF2" w:rsidRDefault="00A145B6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0.0048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227298" w:rsidRPr="001A6AF2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1A6AF2" w:rsidRDefault="00B84CAE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0.0497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227298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74666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40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4.4 ±31.2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1 ±106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9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37 ±642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T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27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7.4 ±39.2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4 ±106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7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20 ±616</w:t>
            </w:r>
          </w:p>
        </w:tc>
      </w:tr>
      <w:tr w:rsidR="00227298" w:rsidRPr="005F577A" w:rsidTr="00227298">
        <w:tc>
          <w:tcPr>
            <w:tcW w:w="1463" w:type="dxa"/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384" w:type="dxa"/>
            <w:shd w:val="clear" w:color="auto" w:fill="auto"/>
            <w:vAlign w:val="center"/>
          </w:tcPr>
          <w:p w:rsidR="00227298" w:rsidRPr="005F577A" w:rsidRDefault="005F28DA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5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7.5 ±36.6</w:t>
            </w:r>
          </w:p>
        </w:tc>
        <w:tc>
          <w:tcPr>
            <w:tcW w:w="1805" w:type="dxa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1 ±107</w:t>
            </w:r>
          </w:p>
        </w:tc>
        <w:tc>
          <w:tcPr>
            <w:tcW w:w="1384" w:type="dxa"/>
            <w:vAlign w:val="center"/>
          </w:tcPr>
          <w:p w:rsidR="00227298" w:rsidRPr="00786CD7" w:rsidRDefault="00B45644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227298" w:rsidRPr="00786CD7" w:rsidRDefault="002B4ABC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95 ±673</w:t>
            </w:r>
          </w:p>
        </w:tc>
      </w:tr>
      <w:tr w:rsidR="00227298" w:rsidRPr="005F577A" w:rsidTr="00227298"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5F577A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1A6AF2" w:rsidRDefault="00A145B6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0.0075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227298" w:rsidRPr="001A6AF2" w:rsidRDefault="00A145B6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-0.0014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227298" w:rsidRPr="001A6AF2" w:rsidRDefault="00227298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7298" w:rsidRPr="001A6AF2" w:rsidRDefault="00B84CAE" w:rsidP="00DC6FC9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1A6AF2">
              <w:rPr>
                <w:rFonts w:ascii="Arial" w:hAnsi="Arial" w:cs="Arial"/>
                <w:sz w:val="20"/>
                <w:szCs w:val="20"/>
                <w:lang w:val="nb-NO"/>
              </w:rPr>
              <w:t>β=-0.0060</w:t>
            </w:r>
            <w:r w:rsidR="00DC6FC9">
              <w:rPr>
                <w:rFonts w:ascii="Arial" w:hAnsi="Arial" w:cs="Arial"/>
                <w:sz w:val="20"/>
                <w:szCs w:val="20"/>
                <w:lang w:val="nb-NO"/>
              </w:rPr>
              <w:br/>
            </w:r>
            <w:r w:rsidR="00C5463F" w:rsidRPr="001A6AF2">
              <w:rPr>
                <w:rFonts w:ascii="Arial" w:hAnsi="Arial" w:cs="Arial"/>
                <w:sz w:val="20"/>
                <w:szCs w:val="20"/>
                <w:lang w:val="nb-NO"/>
              </w:rPr>
              <w:t>p=</w:t>
            </w:r>
            <w:r w:rsidR="002B4ABC" w:rsidRPr="001A6AF2"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</w:tr>
    </w:tbl>
    <w:p w:rsidR="00F526AD" w:rsidRPr="002B4ABC" w:rsidRDefault="005A49F0" w:rsidP="00DC6FC9">
      <w:pPr>
        <w:spacing w:before="120"/>
        <w:ind w:left="-142" w:right="4625"/>
        <w:jc w:val="both"/>
        <w:rPr>
          <w:rFonts w:ascii="Arial" w:hAnsi="Arial" w:cs="Arial"/>
          <w:sz w:val="20"/>
          <w:szCs w:val="20"/>
          <w:lang w:val="en-GB"/>
        </w:rPr>
      </w:pPr>
      <w:r w:rsidRPr="00196E3F">
        <w:rPr>
          <w:rFonts w:ascii="Arial" w:hAnsi="Arial" w:cs="Arial"/>
          <w:sz w:val="20"/>
          <w:szCs w:val="20"/>
          <w:lang w:val="en-GB"/>
        </w:rPr>
        <w:t xml:space="preserve">Data </w:t>
      </w:r>
      <w:r>
        <w:rPr>
          <w:rFonts w:ascii="Arial" w:hAnsi="Arial" w:cs="Arial"/>
          <w:sz w:val="20"/>
          <w:szCs w:val="20"/>
          <w:lang w:val="en-GB"/>
        </w:rPr>
        <w:t xml:space="preserve">are shown as </w:t>
      </w:r>
      <w:r w:rsidR="001A2425">
        <w:rPr>
          <w:rFonts w:ascii="Arial" w:hAnsi="Arial" w:cs="Arial"/>
          <w:sz w:val="20"/>
          <w:szCs w:val="20"/>
          <w:lang w:val="en-GB"/>
        </w:rPr>
        <w:t xml:space="preserve">unadjusted </w:t>
      </w:r>
      <w:r>
        <w:rPr>
          <w:rFonts w:ascii="Arial" w:hAnsi="Arial" w:cs="Arial"/>
          <w:sz w:val="20"/>
          <w:szCs w:val="20"/>
          <w:lang w:val="en-GB"/>
        </w:rPr>
        <w:t>raw data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196E3F">
        <w:rPr>
          <w:rFonts w:ascii="Arial" w:hAnsi="Arial" w:cs="Arial"/>
          <w:sz w:val="20"/>
          <w:szCs w:val="20"/>
          <w:lang w:val="en-GB"/>
        </w:rPr>
        <w:t>means ±SD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. </w:t>
      </w:r>
      <w:r w:rsidR="00760D43">
        <w:rPr>
          <w:rFonts w:ascii="Arial" w:hAnsi="Arial" w:cs="Arial"/>
          <w:sz w:val="20"/>
          <w:szCs w:val="20"/>
          <w:lang w:val="nb-NO"/>
        </w:rPr>
        <w:t xml:space="preserve">Prior to statistical analysis, </w:t>
      </w:r>
      <w:r w:rsidR="00760D43">
        <w:rPr>
          <w:rFonts w:ascii="Arial" w:hAnsi="Arial" w:cs="Arial"/>
          <w:sz w:val="20"/>
          <w:szCs w:val="20"/>
          <w:lang w:val="en-GB"/>
        </w:rPr>
        <w:t>a</w:t>
      </w:r>
      <w:r w:rsidR="007D2E60">
        <w:rPr>
          <w:rFonts w:ascii="Arial" w:hAnsi="Arial" w:cs="Arial"/>
          <w:sz w:val="20"/>
          <w:szCs w:val="20"/>
          <w:lang w:val="en-GB"/>
        </w:rPr>
        <w:t>ll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</w:t>
      </w:r>
      <w:r w:rsidR="007D2E60">
        <w:rPr>
          <w:rFonts w:ascii="Arial" w:hAnsi="Arial" w:cs="Arial"/>
          <w:sz w:val="20"/>
          <w:szCs w:val="20"/>
          <w:lang w:val="en-GB"/>
        </w:rPr>
        <w:t>parameter</w:t>
      </w:r>
      <w:r w:rsidR="00196E3F">
        <w:rPr>
          <w:rFonts w:ascii="Arial" w:hAnsi="Arial" w:cs="Arial"/>
          <w:sz w:val="20"/>
          <w:szCs w:val="20"/>
          <w:lang w:val="en-GB"/>
        </w:rPr>
        <w:t xml:space="preserve">s </w:t>
      </w:r>
      <w:r w:rsidR="00196E3F" w:rsidRPr="00196E3F">
        <w:rPr>
          <w:rFonts w:ascii="Arial" w:hAnsi="Arial" w:cs="Arial"/>
          <w:sz w:val="20"/>
          <w:szCs w:val="20"/>
          <w:lang w:val="en-GB"/>
        </w:rPr>
        <w:t>were adjusted for gender</w:t>
      </w:r>
      <w:r w:rsidR="00162FCE">
        <w:rPr>
          <w:rFonts w:ascii="Arial" w:hAnsi="Arial" w:cs="Arial"/>
          <w:sz w:val="20"/>
          <w:szCs w:val="20"/>
          <w:lang w:val="en-GB"/>
        </w:rPr>
        <w:t>,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age</w:t>
      </w:r>
      <w:r w:rsidR="004978B1">
        <w:rPr>
          <w:rFonts w:ascii="Arial" w:hAnsi="Arial" w:cs="Arial"/>
          <w:sz w:val="20"/>
          <w:szCs w:val="20"/>
          <w:lang w:val="en-GB"/>
        </w:rPr>
        <w:t>,</w:t>
      </w:r>
      <w:r w:rsidR="00162FCE">
        <w:rPr>
          <w:rFonts w:ascii="Arial" w:hAnsi="Arial" w:cs="Arial"/>
          <w:sz w:val="20"/>
          <w:szCs w:val="20"/>
          <w:lang w:val="en-GB"/>
        </w:rPr>
        <w:t xml:space="preserve"> </w:t>
      </w:r>
      <w:r w:rsidR="005635A1">
        <w:rPr>
          <w:rFonts w:ascii="Arial" w:hAnsi="Arial" w:cs="Arial"/>
          <w:sz w:val="20"/>
          <w:szCs w:val="20"/>
          <w:lang w:val="en-GB"/>
        </w:rPr>
        <w:t>percentage</w:t>
      </w:r>
      <w:r w:rsidR="00227298">
        <w:rPr>
          <w:rFonts w:ascii="Arial" w:hAnsi="Arial" w:cs="Arial"/>
          <w:sz w:val="20"/>
          <w:szCs w:val="20"/>
          <w:lang w:val="en-GB"/>
        </w:rPr>
        <w:t xml:space="preserve"> of body fat, and</w:t>
      </w:r>
      <w:r w:rsidR="005635A1">
        <w:rPr>
          <w:rFonts w:ascii="Arial" w:hAnsi="Arial" w:cs="Arial"/>
          <w:sz w:val="20"/>
          <w:szCs w:val="20"/>
          <w:lang w:val="en-GB"/>
        </w:rPr>
        <w:t xml:space="preserve"> </w:t>
      </w:r>
      <w:r w:rsidR="00196A5C">
        <w:rPr>
          <w:rFonts w:ascii="Arial" w:hAnsi="Arial" w:cs="Arial"/>
          <w:sz w:val="20"/>
          <w:szCs w:val="20"/>
          <w:lang w:val="en-GB"/>
        </w:rPr>
        <w:t>O</w:t>
      </w:r>
      <w:r w:rsidR="003B7964">
        <w:rPr>
          <w:rFonts w:ascii="Arial" w:hAnsi="Arial" w:cs="Arial"/>
          <w:sz w:val="20"/>
          <w:szCs w:val="20"/>
          <w:lang w:val="en-GB"/>
        </w:rPr>
        <w:t>G</w:t>
      </w:r>
      <w:r w:rsidR="00196A5C">
        <w:rPr>
          <w:rFonts w:ascii="Arial" w:hAnsi="Arial" w:cs="Arial"/>
          <w:sz w:val="20"/>
          <w:szCs w:val="20"/>
          <w:lang w:val="en-GB"/>
        </w:rPr>
        <w:t xml:space="preserve">TT-derived insulin sensitivity. </w:t>
      </w:r>
      <w:r w:rsidR="009E5E9C">
        <w:rPr>
          <w:rFonts w:ascii="Arial" w:hAnsi="Arial" w:cs="Arial"/>
          <w:sz w:val="20"/>
          <w:szCs w:val="20"/>
          <w:lang w:val="en-GB"/>
        </w:rPr>
        <w:t xml:space="preserve">AIR – acute insulin response; </w:t>
      </w:r>
      <w:r w:rsidR="0019107E">
        <w:rPr>
          <w:rFonts w:ascii="Arial" w:hAnsi="Arial" w:cs="Arial"/>
          <w:sz w:val="20"/>
          <w:szCs w:val="20"/>
          <w:lang w:val="en-GB"/>
        </w:rPr>
        <w:t>AUC – area under the curve;</w:t>
      </w:r>
      <w:r w:rsidR="001016FE">
        <w:rPr>
          <w:rFonts w:ascii="Arial" w:hAnsi="Arial" w:cs="Arial"/>
          <w:sz w:val="20"/>
          <w:szCs w:val="20"/>
          <w:lang w:val="en-GB"/>
        </w:rPr>
        <w:t xml:space="preserve"> </w:t>
      </w:r>
      <w:r w:rsidR="009E5E9C">
        <w:rPr>
          <w:rFonts w:ascii="Arial" w:hAnsi="Arial" w:cs="Arial"/>
          <w:sz w:val="20"/>
          <w:szCs w:val="20"/>
          <w:lang w:val="en-GB"/>
        </w:rPr>
        <w:t xml:space="preserve">C-Pep – C-peptide; </w:t>
      </w:r>
      <w:proofErr w:type="spellStart"/>
      <w:r w:rsidR="009E5E9C">
        <w:rPr>
          <w:rFonts w:ascii="Arial" w:hAnsi="Arial" w:cs="Arial"/>
          <w:sz w:val="20"/>
          <w:szCs w:val="20"/>
          <w:lang w:val="en-GB"/>
        </w:rPr>
        <w:t>Glc</w:t>
      </w:r>
      <w:proofErr w:type="spellEnd"/>
      <w:r w:rsidR="009E5E9C">
        <w:rPr>
          <w:rFonts w:ascii="Arial" w:hAnsi="Arial" w:cs="Arial"/>
          <w:sz w:val="20"/>
          <w:szCs w:val="20"/>
          <w:lang w:val="en-GB"/>
        </w:rPr>
        <w:t xml:space="preserve"> – glucose; Ins – insulin; IVGTT – intravenous glucose tolerance test; </w:t>
      </w:r>
      <w:r w:rsidR="00162FCE">
        <w:rPr>
          <w:rFonts w:ascii="Arial" w:hAnsi="Arial" w:cs="Arial"/>
          <w:sz w:val="20"/>
          <w:szCs w:val="20"/>
          <w:lang w:val="en-GB"/>
        </w:rPr>
        <w:t>OGTT – oral glucose tolerance test;</w:t>
      </w:r>
      <w:r w:rsidR="007D2E60">
        <w:rPr>
          <w:rFonts w:ascii="Arial" w:hAnsi="Arial" w:cs="Arial"/>
          <w:sz w:val="20"/>
          <w:szCs w:val="20"/>
          <w:lang w:val="en-GB"/>
        </w:rPr>
        <w:t xml:space="preserve"> </w:t>
      </w:r>
      <w:r w:rsidR="00196E3F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F526AD" w:rsidRPr="002B4ABC" w:rsidSect="002240E7">
      <w:type w:val="continuous"/>
      <w:pgSz w:w="16838" w:h="11906" w:orient="landscape"/>
      <w:pgMar w:top="680" w:right="720" w:bottom="68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10AB9"/>
    <w:rsid w:val="000413D1"/>
    <w:rsid w:val="00041BBF"/>
    <w:rsid w:val="00045928"/>
    <w:rsid w:val="00051537"/>
    <w:rsid w:val="000607F8"/>
    <w:rsid w:val="00063CEA"/>
    <w:rsid w:val="00070756"/>
    <w:rsid w:val="000A4A62"/>
    <w:rsid w:val="000B2A02"/>
    <w:rsid w:val="000B6BEC"/>
    <w:rsid w:val="000D1188"/>
    <w:rsid w:val="000E068E"/>
    <w:rsid w:val="001016FE"/>
    <w:rsid w:val="0011340C"/>
    <w:rsid w:val="00135363"/>
    <w:rsid w:val="00154839"/>
    <w:rsid w:val="00162FCE"/>
    <w:rsid w:val="001642AD"/>
    <w:rsid w:val="00190FD8"/>
    <w:rsid w:val="0019107E"/>
    <w:rsid w:val="00196A5C"/>
    <w:rsid w:val="00196E3F"/>
    <w:rsid w:val="001A2425"/>
    <w:rsid w:val="001A6AF2"/>
    <w:rsid w:val="001B1EB6"/>
    <w:rsid w:val="002061FA"/>
    <w:rsid w:val="002071F9"/>
    <w:rsid w:val="002076C4"/>
    <w:rsid w:val="002240E7"/>
    <w:rsid w:val="00227298"/>
    <w:rsid w:val="00260838"/>
    <w:rsid w:val="00262A90"/>
    <w:rsid w:val="002A6CEE"/>
    <w:rsid w:val="002B4ABC"/>
    <w:rsid w:val="002C2D06"/>
    <w:rsid w:val="002E6C4C"/>
    <w:rsid w:val="002E6D49"/>
    <w:rsid w:val="00345569"/>
    <w:rsid w:val="00366C1B"/>
    <w:rsid w:val="00385092"/>
    <w:rsid w:val="003B7964"/>
    <w:rsid w:val="003D1747"/>
    <w:rsid w:val="003E7E07"/>
    <w:rsid w:val="0040336A"/>
    <w:rsid w:val="004045D6"/>
    <w:rsid w:val="00422F57"/>
    <w:rsid w:val="00477179"/>
    <w:rsid w:val="0047757D"/>
    <w:rsid w:val="004978B1"/>
    <w:rsid w:val="004A6C9C"/>
    <w:rsid w:val="004F0D5A"/>
    <w:rsid w:val="0053010B"/>
    <w:rsid w:val="00534A7D"/>
    <w:rsid w:val="005635A1"/>
    <w:rsid w:val="00575D51"/>
    <w:rsid w:val="005A1027"/>
    <w:rsid w:val="005A1E77"/>
    <w:rsid w:val="005A30AE"/>
    <w:rsid w:val="005A49F0"/>
    <w:rsid w:val="005B0B95"/>
    <w:rsid w:val="005B1559"/>
    <w:rsid w:val="005B26C9"/>
    <w:rsid w:val="005E60B4"/>
    <w:rsid w:val="005F28DA"/>
    <w:rsid w:val="005F3D7D"/>
    <w:rsid w:val="005F577A"/>
    <w:rsid w:val="005F75B2"/>
    <w:rsid w:val="00624191"/>
    <w:rsid w:val="00676FB7"/>
    <w:rsid w:val="006955B8"/>
    <w:rsid w:val="006A0591"/>
    <w:rsid w:val="006A78CC"/>
    <w:rsid w:val="006A7E8E"/>
    <w:rsid w:val="00720D3E"/>
    <w:rsid w:val="00756512"/>
    <w:rsid w:val="00760D43"/>
    <w:rsid w:val="0076279E"/>
    <w:rsid w:val="007634B2"/>
    <w:rsid w:val="00786CD7"/>
    <w:rsid w:val="007B4F9E"/>
    <w:rsid w:val="007C3D3B"/>
    <w:rsid w:val="007C7AC1"/>
    <w:rsid w:val="007D2E60"/>
    <w:rsid w:val="007F59AB"/>
    <w:rsid w:val="008250FF"/>
    <w:rsid w:val="00836101"/>
    <w:rsid w:val="00844AC2"/>
    <w:rsid w:val="00871153"/>
    <w:rsid w:val="008C1D0F"/>
    <w:rsid w:val="008D7BEC"/>
    <w:rsid w:val="008F61DA"/>
    <w:rsid w:val="00925900"/>
    <w:rsid w:val="00935BFF"/>
    <w:rsid w:val="00950FFB"/>
    <w:rsid w:val="009B01EF"/>
    <w:rsid w:val="009B7F55"/>
    <w:rsid w:val="009D5596"/>
    <w:rsid w:val="009E5E9C"/>
    <w:rsid w:val="009F45B7"/>
    <w:rsid w:val="00A145B6"/>
    <w:rsid w:val="00A20FC2"/>
    <w:rsid w:val="00A507FD"/>
    <w:rsid w:val="00A72303"/>
    <w:rsid w:val="00AA3968"/>
    <w:rsid w:val="00AE1D4F"/>
    <w:rsid w:val="00AE3A96"/>
    <w:rsid w:val="00AF4A4B"/>
    <w:rsid w:val="00B2085A"/>
    <w:rsid w:val="00B43F35"/>
    <w:rsid w:val="00B45644"/>
    <w:rsid w:val="00B84CAE"/>
    <w:rsid w:val="00BE4C8D"/>
    <w:rsid w:val="00C130C4"/>
    <w:rsid w:val="00C166C5"/>
    <w:rsid w:val="00C1768F"/>
    <w:rsid w:val="00C5463F"/>
    <w:rsid w:val="00C81A12"/>
    <w:rsid w:val="00CA1534"/>
    <w:rsid w:val="00CA1678"/>
    <w:rsid w:val="00CA59C2"/>
    <w:rsid w:val="00CF0675"/>
    <w:rsid w:val="00D0499A"/>
    <w:rsid w:val="00D13478"/>
    <w:rsid w:val="00D22A32"/>
    <w:rsid w:val="00D26A6F"/>
    <w:rsid w:val="00D4299A"/>
    <w:rsid w:val="00D550E5"/>
    <w:rsid w:val="00D72349"/>
    <w:rsid w:val="00D85B95"/>
    <w:rsid w:val="00D92B58"/>
    <w:rsid w:val="00DA150E"/>
    <w:rsid w:val="00DC6FC9"/>
    <w:rsid w:val="00DC7EBA"/>
    <w:rsid w:val="00DD6CE7"/>
    <w:rsid w:val="00DF3B96"/>
    <w:rsid w:val="00E25B4E"/>
    <w:rsid w:val="00E9089E"/>
    <w:rsid w:val="00EB2D7C"/>
    <w:rsid w:val="00EB3A85"/>
    <w:rsid w:val="00ED74C9"/>
    <w:rsid w:val="00EF711C"/>
    <w:rsid w:val="00EF75BA"/>
    <w:rsid w:val="00F32B54"/>
    <w:rsid w:val="00F4032E"/>
    <w:rsid w:val="00F40803"/>
    <w:rsid w:val="00F526AD"/>
    <w:rsid w:val="00F65102"/>
    <w:rsid w:val="00F85AF7"/>
    <w:rsid w:val="00FA0A8E"/>
    <w:rsid w:val="00FB216F"/>
    <w:rsid w:val="00FE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3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D4ACE-C67F-4AFE-B74B-7F19BE989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Harald</cp:lastModifiedBy>
  <cp:revision>12</cp:revision>
  <cp:lastPrinted>2012-10-16T13:19:00Z</cp:lastPrinted>
  <dcterms:created xsi:type="dcterms:W3CDTF">2012-03-05T16:52:00Z</dcterms:created>
  <dcterms:modified xsi:type="dcterms:W3CDTF">2013-03-21T15:19:00Z</dcterms:modified>
</cp:coreProperties>
</file>